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084" w:rsidRPr="00322084" w:rsidRDefault="00B56325">
      <w:pPr>
        <w:rPr>
          <w:rFonts w:ascii="Calibri" w:hAnsi="Calibri"/>
          <w:b/>
        </w:rPr>
      </w:pPr>
      <w:r w:rsidRPr="00B56325">
        <w:rPr>
          <w:rFonts w:ascii="Calibri" w:hAnsi="Calibri"/>
          <w:b/>
          <w:lang w:val="en-US"/>
        </w:rPr>
        <w:t xml:space="preserve">Table S1. </w:t>
      </w:r>
      <w:r w:rsidR="00425E9F">
        <w:rPr>
          <w:rFonts w:ascii="Calibri" w:hAnsi="Calibri"/>
          <w:b/>
          <w:lang w:val="en-US"/>
        </w:rPr>
        <w:t>Hazards of death</w:t>
      </w:r>
      <w:bookmarkStart w:id="0" w:name="_GoBack"/>
      <w:bookmarkEnd w:id="0"/>
      <w:r w:rsidR="00425E9F">
        <w:rPr>
          <w:rFonts w:ascii="Calibri" w:hAnsi="Calibri"/>
          <w:b/>
          <w:lang w:val="en-US"/>
        </w:rPr>
        <w:t xml:space="preserve"> from breast cancer</w:t>
      </w:r>
      <w:r w:rsidRPr="00B56325">
        <w:rPr>
          <w:rFonts w:ascii="Calibri" w:hAnsi="Calibri"/>
          <w:b/>
          <w:lang w:val="en-US"/>
        </w:rPr>
        <w:t xml:space="preserve"> </w:t>
      </w:r>
      <w:r w:rsidR="00F34897">
        <w:rPr>
          <w:rFonts w:ascii="Calibri" w:hAnsi="Calibri"/>
          <w:b/>
          <w:lang w:val="en-US"/>
        </w:rPr>
        <w:t>in</w:t>
      </w:r>
      <w:r w:rsidR="00F34897" w:rsidRPr="00F34897">
        <w:rPr>
          <w:rFonts w:ascii="Calibri" w:hAnsi="Calibri"/>
          <w:b/>
          <w:lang w:val="en-US"/>
        </w:rPr>
        <w:t xml:space="preserve"> hormone receptor positive and negative patients </w:t>
      </w:r>
      <w:r w:rsidRPr="00B56325">
        <w:rPr>
          <w:rFonts w:ascii="Calibri" w:hAnsi="Calibri"/>
          <w:b/>
          <w:lang w:val="en-US"/>
        </w:rPr>
        <w:t xml:space="preserve">by health care facility type with stepwise adjustments </w:t>
      </w:r>
      <w:r>
        <w:rPr>
          <w:rFonts w:ascii="Calibri" w:hAnsi="Calibri"/>
          <w:b/>
          <w:lang w:val="en-US"/>
        </w:rPr>
        <w:fldChar w:fldCharType="begin"/>
      </w:r>
      <w:r w:rsidRPr="00B56325">
        <w:rPr>
          <w:rFonts w:ascii="Calibri" w:hAnsi="Calibri"/>
          <w:b/>
          <w:lang w:val="en-US"/>
        </w:rPr>
        <w:instrText xml:space="preserve"> LINK </w:instrText>
      </w:r>
      <w:r w:rsidR="00425E9F">
        <w:rPr>
          <w:rFonts w:ascii="Calibri" w:hAnsi="Calibri"/>
          <w:b/>
          <w:lang w:val="en-US"/>
        </w:rPr>
        <w:instrText xml:space="preserve">Excel.Sheet.12 "\\\\Fmhsb3\\home5$\\stin020\\Cancer_Mark\\Breast cancer registries\\Public_private.xlsx" "Mediation (3)!R67C1:R84C8" </w:instrText>
      </w:r>
      <w:r w:rsidRPr="00B56325">
        <w:rPr>
          <w:rFonts w:ascii="Calibri" w:hAnsi="Calibri"/>
          <w:b/>
          <w:lang w:val="en-US"/>
        </w:rPr>
        <w:instrText xml:space="preserve">\a \f 4 \h  \* MERGEFORMAT </w:instrText>
      </w:r>
      <w:r>
        <w:rPr>
          <w:rFonts w:ascii="Calibri" w:hAnsi="Calibri"/>
          <w:b/>
          <w:lang w:val="en-US"/>
        </w:rPr>
        <w:fldChar w:fldCharType="separate"/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2835"/>
        <w:gridCol w:w="2127"/>
        <w:gridCol w:w="1559"/>
        <w:gridCol w:w="1559"/>
        <w:gridCol w:w="1559"/>
        <w:gridCol w:w="1701"/>
        <w:gridCol w:w="1560"/>
        <w:gridCol w:w="1559"/>
      </w:tblGrid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Model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dditional variables in the model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ormone receptor positive patient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ormone receptor negative patients</w:t>
            </w:r>
          </w:p>
        </w:tc>
      </w:tr>
      <w:tr w:rsidR="00322084" w:rsidRPr="00322084" w:rsidTr="009D64E8">
        <w:trPr>
          <w:divId w:val="1673339442"/>
          <w:trHeight w:val="51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azard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084" w:rsidRPr="009D64E8" w:rsidRDefault="009D64E8" w:rsidP="009D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084" w:rsidRPr="009D64E8" w:rsidRDefault="009D64E8" w:rsidP="009D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azard ratio (9%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084" w:rsidRPr="009D64E8" w:rsidRDefault="009D64E8" w:rsidP="009D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084" w:rsidRPr="009D64E8" w:rsidRDefault="009D64E8" w:rsidP="009D6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b</w:t>
            </w:r>
            <w:proofErr w:type="spellEnd"/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 Unadjus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.22 (1.93, 2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61 (1.35, 1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. Model 1 + Demographic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Age, year of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.02 (1.75, 2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53 (1.27, 1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Menopaus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.00 (1.74, 2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52 (1.27, 1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73 (1.49, 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2 (1.17, 1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NZDep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69 (1.45, 1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0 (1.16, 1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Rur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69 (1.46, 1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1 (1.16, 1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 xml:space="preserve">Registri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68 (1.45, 1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1 (1.16, 1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. Model 2 + Detection metho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creen detec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70 (1.47, 1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-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6 (1.21, 1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-10.8</w:t>
            </w: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. Model 3 + Disease fac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5 (1.16, 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5 (0.95, 1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7 (1.18, 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6 (0.96, 1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His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7 (1.18, 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7 (0.96, 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9.3</w:t>
            </w: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. Model 4 + Comorbid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C3 index sco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4 (1.15, 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5 (0.94, 1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7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1.9</w:t>
            </w: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. Model 5 + Treatment fac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Time to first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3 (1.14, 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9 (0.96, 1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Locoregional</w:t>
            </w:r>
            <w:proofErr w:type="spellEnd"/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 xml:space="preserve">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4 (0.97, 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5 (0.93, 1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4 (0.97, 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6 (0.94, 1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22084" w:rsidRPr="00322084" w:rsidTr="009D64E8">
        <w:trPr>
          <w:divId w:val="1673339442"/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Hormonal 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6 (0.98, 1.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8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5 (0.93, 1.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7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84" w:rsidRPr="00322084" w:rsidRDefault="00322084" w:rsidP="00322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2208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-2.6</w:t>
            </w:r>
          </w:p>
        </w:tc>
      </w:tr>
    </w:tbl>
    <w:p w:rsidR="009D64E8" w:rsidRDefault="00B56325" w:rsidP="009D64E8">
      <w:pPr>
        <w:spacing w:after="0" w:line="240" w:lineRule="auto"/>
        <w:rPr>
          <w:rFonts w:ascii="Calibri" w:hAnsi="Calibri"/>
          <w:sz w:val="20"/>
          <w:szCs w:val="20"/>
          <w:lang w:val="en-US"/>
        </w:rPr>
      </w:pPr>
      <w:r>
        <w:rPr>
          <w:lang w:val="en-US"/>
        </w:rPr>
        <w:fldChar w:fldCharType="end"/>
      </w:r>
      <w:proofErr w:type="gramStart"/>
      <w:r w:rsidR="009D64E8">
        <w:rPr>
          <w:rFonts w:ascii="Calibri" w:hAnsi="Calibri"/>
          <w:sz w:val="20"/>
          <w:szCs w:val="20"/>
          <w:lang w:val="en-US"/>
        </w:rPr>
        <w:t>a</w:t>
      </w:r>
      <w:proofErr w:type="gramEnd"/>
      <w:r w:rsidR="009D64E8">
        <w:rPr>
          <w:rFonts w:ascii="Calibri" w:hAnsi="Calibri"/>
          <w:sz w:val="20"/>
          <w:szCs w:val="20"/>
          <w:lang w:val="en-US"/>
        </w:rPr>
        <w:t xml:space="preserve"> % attenuation compared with Model 1</w:t>
      </w:r>
    </w:p>
    <w:p w:rsidR="00B56325" w:rsidRPr="00B56325" w:rsidRDefault="009D64E8" w:rsidP="009D64E8">
      <w:pPr>
        <w:rPr>
          <w:lang w:val="en-US"/>
        </w:rPr>
      </w:pPr>
      <w:proofErr w:type="gramStart"/>
      <w:r>
        <w:rPr>
          <w:rFonts w:ascii="Calibri" w:hAnsi="Calibri"/>
          <w:sz w:val="20"/>
          <w:szCs w:val="20"/>
          <w:lang w:val="en-US"/>
        </w:rPr>
        <w:t>b</w:t>
      </w:r>
      <w:proofErr w:type="gramEnd"/>
      <w:r>
        <w:rPr>
          <w:rFonts w:ascii="Calibri" w:hAnsi="Calibri"/>
          <w:sz w:val="20"/>
          <w:szCs w:val="20"/>
          <w:lang w:val="en-US"/>
        </w:rPr>
        <w:t xml:space="preserve"> % attenuation compared with the previous model</w:t>
      </w:r>
    </w:p>
    <w:sectPr w:rsidR="00B56325" w:rsidRPr="00B56325" w:rsidSect="00B563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325"/>
    <w:rsid w:val="00025041"/>
    <w:rsid w:val="00056BCE"/>
    <w:rsid w:val="00064280"/>
    <w:rsid w:val="0006777A"/>
    <w:rsid w:val="000732FA"/>
    <w:rsid w:val="0008402A"/>
    <w:rsid w:val="00087932"/>
    <w:rsid w:val="000B5DD6"/>
    <w:rsid w:val="000B6F56"/>
    <w:rsid w:val="000C1251"/>
    <w:rsid w:val="000C55CD"/>
    <w:rsid w:val="000C7750"/>
    <w:rsid w:val="000D4D45"/>
    <w:rsid w:val="000D7113"/>
    <w:rsid w:val="000F5164"/>
    <w:rsid w:val="00114576"/>
    <w:rsid w:val="001214F7"/>
    <w:rsid w:val="00130F66"/>
    <w:rsid w:val="00170A4B"/>
    <w:rsid w:val="00194B76"/>
    <w:rsid w:val="001959FD"/>
    <w:rsid w:val="001A2154"/>
    <w:rsid w:val="001B02B2"/>
    <w:rsid w:val="001C74FD"/>
    <w:rsid w:val="001D0F2E"/>
    <w:rsid w:val="001D6A1F"/>
    <w:rsid w:val="001D755A"/>
    <w:rsid w:val="001D75EB"/>
    <w:rsid w:val="001F2E65"/>
    <w:rsid w:val="00212E11"/>
    <w:rsid w:val="00222D97"/>
    <w:rsid w:val="00230CAC"/>
    <w:rsid w:val="002337A5"/>
    <w:rsid w:val="002700C3"/>
    <w:rsid w:val="002748E8"/>
    <w:rsid w:val="00277D15"/>
    <w:rsid w:val="002A666E"/>
    <w:rsid w:val="002B6A60"/>
    <w:rsid w:val="002C7D29"/>
    <w:rsid w:val="002D2735"/>
    <w:rsid w:val="002D7DF1"/>
    <w:rsid w:val="002E56D2"/>
    <w:rsid w:val="002F1B31"/>
    <w:rsid w:val="002F4702"/>
    <w:rsid w:val="00310055"/>
    <w:rsid w:val="00312B05"/>
    <w:rsid w:val="0031693B"/>
    <w:rsid w:val="00320034"/>
    <w:rsid w:val="0032155C"/>
    <w:rsid w:val="00322084"/>
    <w:rsid w:val="003237DC"/>
    <w:rsid w:val="0032731F"/>
    <w:rsid w:val="003427C4"/>
    <w:rsid w:val="00343613"/>
    <w:rsid w:val="00347B1B"/>
    <w:rsid w:val="00371E20"/>
    <w:rsid w:val="00387C11"/>
    <w:rsid w:val="003C2227"/>
    <w:rsid w:val="003C4580"/>
    <w:rsid w:val="003D53FD"/>
    <w:rsid w:val="003E4077"/>
    <w:rsid w:val="003E49B2"/>
    <w:rsid w:val="00420A50"/>
    <w:rsid w:val="00421AC6"/>
    <w:rsid w:val="00422CA8"/>
    <w:rsid w:val="0042469D"/>
    <w:rsid w:val="00425E9F"/>
    <w:rsid w:val="004329B9"/>
    <w:rsid w:val="00433FE6"/>
    <w:rsid w:val="00440BC3"/>
    <w:rsid w:val="00451EFF"/>
    <w:rsid w:val="00494CC7"/>
    <w:rsid w:val="00495232"/>
    <w:rsid w:val="00497E00"/>
    <w:rsid w:val="004A31AC"/>
    <w:rsid w:val="004A497C"/>
    <w:rsid w:val="004C50C9"/>
    <w:rsid w:val="004E2292"/>
    <w:rsid w:val="004F5EDE"/>
    <w:rsid w:val="005026ED"/>
    <w:rsid w:val="00505CD1"/>
    <w:rsid w:val="00506DF5"/>
    <w:rsid w:val="005174F8"/>
    <w:rsid w:val="0052747E"/>
    <w:rsid w:val="00541AA4"/>
    <w:rsid w:val="005513B6"/>
    <w:rsid w:val="0055246A"/>
    <w:rsid w:val="00553AB6"/>
    <w:rsid w:val="00564268"/>
    <w:rsid w:val="00573652"/>
    <w:rsid w:val="005876DB"/>
    <w:rsid w:val="005C4D9C"/>
    <w:rsid w:val="005D4DD7"/>
    <w:rsid w:val="005D5172"/>
    <w:rsid w:val="005F14A5"/>
    <w:rsid w:val="006276A6"/>
    <w:rsid w:val="006418A8"/>
    <w:rsid w:val="006466F2"/>
    <w:rsid w:val="00652034"/>
    <w:rsid w:val="006622E9"/>
    <w:rsid w:val="00691EB5"/>
    <w:rsid w:val="006B328B"/>
    <w:rsid w:val="006C0285"/>
    <w:rsid w:val="006F0B35"/>
    <w:rsid w:val="006F4944"/>
    <w:rsid w:val="00705465"/>
    <w:rsid w:val="007278F2"/>
    <w:rsid w:val="00737FE7"/>
    <w:rsid w:val="00771750"/>
    <w:rsid w:val="00783873"/>
    <w:rsid w:val="00787B01"/>
    <w:rsid w:val="0079284B"/>
    <w:rsid w:val="00792BD3"/>
    <w:rsid w:val="007A1EA8"/>
    <w:rsid w:val="007A3D55"/>
    <w:rsid w:val="007B1126"/>
    <w:rsid w:val="007C6BB2"/>
    <w:rsid w:val="007D3ACD"/>
    <w:rsid w:val="007D3D93"/>
    <w:rsid w:val="007E4B92"/>
    <w:rsid w:val="007E7F0D"/>
    <w:rsid w:val="007F0F36"/>
    <w:rsid w:val="00807C57"/>
    <w:rsid w:val="00810574"/>
    <w:rsid w:val="0082016F"/>
    <w:rsid w:val="0083299B"/>
    <w:rsid w:val="00833C02"/>
    <w:rsid w:val="00874E18"/>
    <w:rsid w:val="008916B6"/>
    <w:rsid w:val="00896D96"/>
    <w:rsid w:val="008E7D58"/>
    <w:rsid w:val="008F0A41"/>
    <w:rsid w:val="00901E30"/>
    <w:rsid w:val="00916570"/>
    <w:rsid w:val="009351D9"/>
    <w:rsid w:val="0093732E"/>
    <w:rsid w:val="0094190D"/>
    <w:rsid w:val="009451E7"/>
    <w:rsid w:val="00960411"/>
    <w:rsid w:val="00982308"/>
    <w:rsid w:val="009857D3"/>
    <w:rsid w:val="00991162"/>
    <w:rsid w:val="009A0EA5"/>
    <w:rsid w:val="009B3FD6"/>
    <w:rsid w:val="009D2EE8"/>
    <w:rsid w:val="009D64E8"/>
    <w:rsid w:val="009D73A7"/>
    <w:rsid w:val="009E4BFD"/>
    <w:rsid w:val="00A20C5D"/>
    <w:rsid w:val="00A2261E"/>
    <w:rsid w:val="00A23ABA"/>
    <w:rsid w:val="00A25038"/>
    <w:rsid w:val="00A41D6B"/>
    <w:rsid w:val="00A45D31"/>
    <w:rsid w:val="00A53936"/>
    <w:rsid w:val="00A76C3C"/>
    <w:rsid w:val="00A77B0B"/>
    <w:rsid w:val="00AB34F8"/>
    <w:rsid w:val="00AC23B8"/>
    <w:rsid w:val="00AE10EC"/>
    <w:rsid w:val="00AE15E2"/>
    <w:rsid w:val="00AE5103"/>
    <w:rsid w:val="00AE61D9"/>
    <w:rsid w:val="00AE6B07"/>
    <w:rsid w:val="00AF41A1"/>
    <w:rsid w:val="00AF650C"/>
    <w:rsid w:val="00B56325"/>
    <w:rsid w:val="00B7194C"/>
    <w:rsid w:val="00B74EF7"/>
    <w:rsid w:val="00B822FD"/>
    <w:rsid w:val="00B824B5"/>
    <w:rsid w:val="00BB0B7F"/>
    <w:rsid w:val="00BB213C"/>
    <w:rsid w:val="00BD06AC"/>
    <w:rsid w:val="00BE2BEC"/>
    <w:rsid w:val="00BF658A"/>
    <w:rsid w:val="00C000A4"/>
    <w:rsid w:val="00C0106E"/>
    <w:rsid w:val="00C10D42"/>
    <w:rsid w:val="00C11DAC"/>
    <w:rsid w:val="00C13BEF"/>
    <w:rsid w:val="00C53BF7"/>
    <w:rsid w:val="00C6003F"/>
    <w:rsid w:val="00C70F7F"/>
    <w:rsid w:val="00C75265"/>
    <w:rsid w:val="00C76905"/>
    <w:rsid w:val="00C76AAB"/>
    <w:rsid w:val="00C831AD"/>
    <w:rsid w:val="00CA3325"/>
    <w:rsid w:val="00CB0DB7"/>
    <w:rsid w:val="00CC0CA8"/>
    <w:rsid w:val="00CE0A74"/>
    <w:rsid w:val="00CE1831"/>
    <w:rsid w:val="00CE55EF"/>
    <w:rsid w:val="00D00FB8"/>
    <w:rsid w:val="00D03F6A"/>
    <w:rsid w:val="00D1255A"/>
    <w:rsid w:val="00D7377E"/>
    <w:rsid w:val="00D845A4"/>
    <w:rsid w:val="00D84699"/>
    <w:rsid w:val="00D87D98"/>
    <w:rsid w:val="00D92F3D"/>
    <w:rsid w:val="00D94BEA"/>
    <w:rsid w:val="00DA11D0"/>
    <w:rsid w:val="00DA6073"/>
    <w:rsid w:val="00DB17A9"/>
    <w:rsid w:val="00DD30C4"/>
    <w:rsid w:val="00DD3DDD"/>
    <w:rsid w:val="00DD6C42"/>
    <w:rsid w:val="00DF62AC"/>
    <w:rsid w:val="00E13972"/>
    <w:rsid w:val="00E5747D"/>
    <w:rsid w:val="00E61599"/>
    <w:rsid w:val="00E6552F"/>
    <w:rsid w:val="00E73F05"/>
    <w:rsid w:val="00E9088A"/>
    <w:rsid w:val="00E91319"/>
    <w:rsid w:val="00E94B2F"/>
    <w:rsid w:val="00E973A8"/>
    <w:rsid w:val="00EA1B5F"/>
    <w:rsid w:val="00EA3F5B"/>
    <w:rsid w:val="00EC02F7"/>
    <w:rsid w:val="00EC3857"/>
    <w:rsid w:val="00EC4282"/>
    <w:rsid w:val="00ED5869"/>
    <w:rsid w:val="00F046FA"/>
    <w:rsid w:val="00F27F9A"/>
    <w:rsid w:val="00F30584"/>
    <w:rsid w:val="00F32AC3"/>
    <w:rsid w:val="00F34897"/>
    <w:rsid w:val="00F63F80"/>
    <w:rsid w:val="00F6643E"/>
    <w:rsid w:val="00F730C0"/>
    <w:rsid w:val="00F8211B"/>
    <w:rsid w:val="00FA388C"/>
    <w:rsid w:val="00FA6D32"/>
    <w:rsid w:val="00FB0DBC"/>
    <w:rsid w:val="00FB30D8"/>
    <w:rsid w:val="00FB4334"/>
    <w:rsid w:val="00FB7B05"/>
    <w:rsid w:val="00FC05ED"/>
    <w:rsid w:val="00FC246D"/>
    <w:rsid w:val="00FE20E4"/>
    <w:rsid w:val="00FE599E"/>
    <w:rsid w:val="00FF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D82C37-25DC-464D-9044-A3B9B6A5F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r TinTin</dc:creator>
  <cp:keywords/>
  <dc:description/>
  <cp:lastModifiedBy>Sandar TinTin</cp:lastModifiedBy>
  <cp:revision>5</cp:revision>
  <dcterms:created xsi:type="dcterms:W3CDTF">2015-11-25T23:14:00Z</dcterms:created>
  <dcterms:modified xsi:type="dcterms:W3CDTF">2016-02-10T03:18:00Z</dcterms:modified>
</cp:coreProperties>
</file>